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512"/>
        <w:gridCol w:w="1082"/>
        <w:gridCol w:w="2079"/>
        <w:gridCol w:w="1162"/>
        <w:gridCol w:w="1106"/>
        <w:gridCol w:w="1547"/>
      </w:tblGrid>
      <w:tr w:rsidR="0018169E" w:rsidRPr="00B368A4" w14:paraId="4B2E468A" w14:textId="77777777" w:rsidTr="00341942">
        <w:tc>
          <w:tcPr>
            <w:tcW w:w="1512" w:type="dxa"/>
            <w:vAlign w:val="center"/>
          </w:tcPr>
          <w:p w14:paraId="074D3D83" w14:textId="5BFA26DD" w:rsidR="00CC705A" w:rsidRPr="00B368A4" w:rsidRDefault="007F4D0F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Variables</w:t>
            </w:r>
          </w:p>
        </w:tc>
        <w:tc>
          <w:tcPr>
            <w:tcW w:w="1082" w:type="dxa"/>
            <w:vAlign w:val="center"/>
          </w:tcPr>
          <w:p w14:paraId="5AC0FB37" w14:textId="77777777" w:rsidR="0018169E" w:rsidRDefault="00CC705A" w:rsidP="005A7A28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B368A4">
              <w:rPr>
                <w:rFonts w:ascii="Calibri" w:hAnsi="Calibri" w:cs="Calibri"/>
                <w:b/>
                <w:sz w:val="22"/>
                <w:szCs w:val="22"/>
              </w:rPr>
              <w:t>Events/</w:t>
            </w:r>
          </w:p>
          <w:p w14:paraId="393D83D6" w14:textId="11A3FA2B" w:rsidR="00CC705A" w:rsidRPr="00B368A4" w:rsidRDefault="00CC705A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b/>
                <w:sz w:val="22"/>
                <w:szCs w:val="22"/>
              </w:rPr>
              <w:t>observed N</w:t>
            </w:r>
          </w:p>
        </w:tc>
        <w:tc>
          <w:tcPr>
            <w:tcW w:w="2079" w:type="dxa"/>
            <w:vAlign w:val="center"/>
          </w:tcPr>
          <w:p w14:paraId="07F779E5" w14:textId="2AAC6F08" w:rsidR="00CC705A" w:rsidRPr="00B368A4" w:rsidRDefault="00CC705A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b/>
                <w:sz w:val="22"/>
                <w:szCs w:val="22"/>
              </w:rPr>
              <w:t xml:space="preserve">Effect measure for </w:t>
            </w:r>
            <w:r w:rsidR="003833E2">
              <w:rPr>
                <w:rFonts w:ascii="Calibri" w:hAnsi="Calibri" w:cs="Calibri"/>
                <w:b/>
                <w:sz w:val="22"/>
                <w:szCs w:val="22"/>
              </w:rPr>
              <w:t>≥</w:t>
            </w:r>
            <w:r w:rsidRPr="00B368A4">
              <w:rPr>
                <w:rFonts w:ascii="Calibri" w:hAnsi="Calibri" w:cs="Calibri"/>
                <w:b/>
                <w:sz w:val="22"/>
                <w:szCs w:val="22"/>
              </w:rPr>
              <w:t xml:space="preserve">65 vs &lt;65 years (95% </w:t>
            </w:r>
            <w:r w:rsidR="002D43A1">
              <w:rPr>
                <w:rFonts w:ascii="Calibri" w:hAnsi="Calibri" w:cs="Calibri"/>
                <w:b/>
                <w:sz w:val="22"/>
                <w:szCs w:val="22"/>
              </w:rPr>
              <w:t>CI</w:t>
            </w:r>
            <w:r w:rsidRPr="00B368A4"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1162" w:type="dxa"/>
            <w:vAlign w:val="center"/>
          </w:tcPr>
          <w:p w14:paraId="3C0BEECE" w14:textId="77777777" w:rsidR="00CC705A" w:rsidRPr="00B368A4" w:rsidRDefault="00CC705A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b/>
                <w:sz w:val="22"/>
                <w:szCs w:val="22"/>
              </w:rPr>
              <w:t>Country random-effect SD</w:t>
            </w:r>
          </w:p>
        </w:tc>
        <w:tc>
          <w:tcPr>
            <w:tcW w:w="1106" w:type="dxa"/>
            <w:vAlign w:val="center"/>
          </w:tcPr>
          <w:p w14:paraId="30D5198C" w14:textId="16E42F25" w:rsidR="00CC705A" w:rsidRPr="00B368A4" w:rsidRDefault="00CC705A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b/>
                <w:sz w:val="22"/>
                <w:szCs w:val="22"/>
              </w:rPr>
              <w:t>Centr</w:t>
            </w:r>
            <w:r w:rsidR="00F97745">
              <w:rPr>
                <w:rFonts w:ascii="Calibri" w:hAnsi="Calibri" w:cs="Calibri"/>
                <w:b/>
                <w:sz w:val="22"/>
                <w:szCs w:val="22"/>
              </w:rPr>
              <w:t>e</w:t>
            </w:r>
            <w:r w:rsidRPr="00B368A4">
              <w:rPr>
                <w:rFonts w:ascii="Calibri" w:hAnsi="Calibri" w:cs="Calibri"/>
                <w:b/>
                <w:sz w:val="22"/>
                <w:szCs w:val="22"/>
              </w:rPr>
              <w:t xml:space="preserve"> random-effect SD</w:t>
            </w:r>
          </w:p>
        </w:tc>
        <w:tc>
          <w:tcPr>
            <w:tcW w:w="1547" w:type="dxa"/>
            <w:vAlign w:val="center"/>
          </w:tcPr>
          <w:p w14:paraId="7A41D8FC" w14:textId="77777777" w:rsidR="00CC705A" w:rsidRPr="00B368A4" w:rsidRDefault="00CC705A" w:rsidP="005A7A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b/>
                <w:sz w:val="22"/>
                <w:szCs w:val="22"/>
              </w:rPr>
              <w:t>Interpretation</w:t>
            </w:r>
          </w:p>
        </w:tc>
      </w:tr>
      <w:tr w:rsidR="007F4D0F" w:rsidRPr="00B368A4" w14:paraId="789B53B4" w14:textId="77777777" w:rsidTr="00341942">
        <w:tc>
          <w:tcPr>
            <w:tcW w:w="1512" w:type="dxa"/>
          </w:tcPr>
          <w:p w14:paraId="66E478D8" w14:textId="45CA82F3" w:rsidR="007F4D0F" w:rsidRPr="00B368A4" w:rsidRDefault="007F4D0F" w:rsidP="007F4D0F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B368A4">
              <w:rPr>
                <w:rFonts w:ascii="Calibri" w:hAnsi="Calibri" w:cs="Calibri"/>
                <w:sz w:val="22"/>
                <w:szCs w:val="22"/>
              </w:rPr>
              <w:t>ed blood cell transfus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any)</w:t>
            </w:r>
          </w:p>
        </w:tc>
        <w:tc>
          <w:tcPr>
            <w:tcW w:w="1082" w:type="dxa"/>
          </w:tcPr>
          <w:p w14:paraId="65FCF64B" w14:textId="2EB02823" w:rsidR="007F4D0F" w:rsidRPr="00B368A4" w:rsidRDefault="007F4D0F" w:rsidP="007F4D0F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477/1057</w:t>
            </w:r>
          </w:p>
        </w:tc>
        <w:tc>
          <w:tcPr>
            <w:tcW w:w="2079" w:type="dxa"/>
          </w:tcPr>
          <w:p w14:paraId="348196CE" w14:textId="37008A87" w:rsidR="007F4D0F" w:rsidRPr="00B368A4" w:rsidRDefault="007F4D0F" w:rsidP="007F4D0F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2.23 (1.60-3.11)</w:t>
            </w:r>
          </w:p>
        </w:tc>
        <w:tc>
          <w:tcPr>
            <w:tcW w:w="1162" w:type="dxa"/>
          </w:tcPr>
          <w:p w14:paraId="6A832477" w14:textId="2ACF1F48" w:rsidR="007F4D0F" w:rsidRPr="00B368A4" w:rsidRDefault="007F4D0F" w:rsidP="007F4D0F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1106" w:type="dxa"/>
          </w:tcPr>
          <w:p w14:paraId="441ADBF2" w14:textId="66EFD682" w:rsidR="007F4D0F" w:rsidRPr="00B368A4" w:rsidRDefault="007F4D0F" w:rsidP="007F4D0F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47" w:type="dxa"/>
          </w:tcPr>
          <w:p w14:paraId="5574B046" w14:textId="1A0532C3" w:rsidR="007F4D0F" w:rsidRPr="00B368A4" w:rsidRDefault="007F4D0F" w:rsidP="007F4D0F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Higher in older patients</w:t>
            </w:r>
          </w:p>
        </w:tc>
      </w:tr>
      <w:tr w:rsidR="00EE1881" w:rsidRPr="00B368A4" w14:paraId="0BF649AC" w14:textId="77777777" w:rsidTr="00341942">
        <w:tc>
          <w:tcPr>
            <w:tcW w:w="1512" w:type="dxa"/>
          </w:tcPr>
          <w:p w14:paraId="79E71E44" w14:textId="200A7510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Endoscopy performed</w:t>
            </w:r>
          </w:p>
        </w:tc>
        <w:tc>
          <w:tcPr>
            <w:tcW w:w="1082" w:type="dxa"/>
          </w:tcPr>
          <w:p w14:paraId="32811CE7" w14:textId="309C5852" w:rsidR="00EE1881" w:rsidRPr="00B368A4" w:rsidRDefault="00741709" w:rsidP="00EE188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99</w:t>
            </w:r>
            <w:r w:rsidR="00EE1881" w:rsidRPr="00B368A4">
              <w:rPr>
                <w:rFonts w:ascii="Calibri" w:hAnsi="Calibri" w:cs="Calibri"/>
                <w:sz w:val="22"/>
                <w:szCs w:val="22"/>
              </w:rPr>
              <w:t>/1058</w:t>
            </w:r>
          </w:p>
        </w:tc>
        <w:tc>
          <w:tcPr>
            <w:tcW w:w="2079" w:type="dxa"/>
          </w:tcPr>
          <w:p w14:paraId="1E3E89AF" w14:textId="5A39CB09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0.67 (0.39-1.14)</w:t>
            </w:r>
          </w:p>
        </w:tc>
        <w:tc>
          <w:tcPr>
            <w:tcW w:w="1162" w:type="dxa"/>
          </w:tcPr>
          <w:p w14:paraId="6034C827" w14:textId="762EF5DA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1.53</w:t>
            </w:r>
          </w:p>
        </w:tc>
        <w:tc>
          <w:tcPr>
            <w:tcW w:w="1106" w:type="dxa"/>
          </w:tcPr>
          <w:p w14:paraId="63EF683E" w14:textId="029AA762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547" w:type="dxa"/>
          </w:tcPr>
          <w:p w14:paraId="727EF7D3" w14:textId="0213FF65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No clear separation after clustering</w:t>
            </w:r>
          </w:p>
        </w:tc>
      </w:tr>
      <w:tr w:rsidR="00EE1881" w:rsidRPr="00B368A4" w14:paraId="7FCC695E" w14:textId="77777777" w:rsidTr="00341942">
        <w:tc>
          <w:tcPr>
            <w:tcW w:w="1512" w:type="dxa"/>
          </w:tcPr>
          <w:p w14:paraId="29724E4B" w14:textId="7F108D1C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 w:rsidRPr="00B368A4">
              <w:rPr>
                <w:rFonts w:ascii="Calibri" w:hAnsi="Calibri" w:cs="Calibri"/>
                <w:sz w:val="22"/>
                <w:szCs w:val="22"/>
              </w:rPr>
              <w:t>emostatic endoscopic therapy</w:t>
            </w:r>
          </w:p>
        </w:tc>
        <w:tc>
          <w:tcPr>
            <w:tcW w:w="1082" w:type="dxa"/>
          </w:tcPr>
          <w:p w14:paraId="21326046" w14:textId="299ECBA4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20</w:t>
            </w:r>
            <w:r w:rsidR="00063D94">
              <w:rPr>
                <w:rFonts w:ascii="Calibri" w:hAnsi="Calibri" w:cs="Calibri"/>
                <w:sz w:val="22"/>
                <w:szCs w:val="22"/>
              </w:rPr>
              <w:t>5</w:t>
            </w:r>
            <w:r w:rsidRPr="00B368A4">
              <w:rPr>
                <w:rFonts w:ascii="Calibri" w:hAnsi="Calibri" w:cs="Calibri"/>
                <w:sz w:val="22"/>
                <w:szCs w:val="22"/>
              </w:rPr>
              <w:t>/1049</w:t>
            </w:r>
          </w:p>
        </w:tc>
        <w:tc>
          <w:tcPr>
            <w:tcW w:w="2079" w:type="dxa"/>
          </w:tcPr>
          <w:p w14:paraId="24A42CC8" w14:textId="2D84CC1F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1.06 (0.72-1.57)</w:t>
            </w:r>
          </w:p>
        </w:tc>
        <w:tc>
          <w:tcPr>
            <w:tcW w:w="1162" w:type="dxa"/>
          </w:tcPr>
          <w:p w14:paraId="4956B5D8" w14:textId="5A9798C7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1106" w:type="dxa"/>
          </w:tcPr>
          <w:p w14:paraId="1E8AFA5C" w14:textId="04CCEA21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47" w:type="dxa"/>
          </w:tcPr>
          <w:p w14:paraId="54B35B8F" w14:textId="443EB3AD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No clear separation after clustering</w:t>
            </w:r>
          </w:p>
        </w:tc>
      </w:tr>
      <w:tr w:rsidR="00EE1881" w:rsidRPr="00B368A4" w14:paraId="6B77ACB7" w14:textId="77777777" w:rsidTr="00341942">
        <w:tc>
          <w:tcPr>
            <w:tcW w:w="1512" w:type="dxa"/>
          </w:tcPr>
          <w:p w14:paraId="5FF334FB" w14:textId="5B4BEF71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Computed tomography angiography</w:t>
            </w:r>
          </w:p>
        </w:tc>
        <w:tc>
          <w:tcPr>
            <w:tcW w:w="1082" w:type="dxa"/>
          </w:tcPr>
          <w:p w14:paraId="10446883" w14:textId="0B2DA2F0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245/1058</w:t>
            </w:r>
          </w:p>
        </w:tc>
        <w:tc>
          <w:tcPr>
            <w:tcW w:w="2079" w:type="dxa"/>
          </w:tcPr>
          <w:p w14:paraId="2B6A2F93" w14:textId="70D07F57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1.10 (0.76-1.59)</w:t>
            </w:r>
          </w:p>
        </w:tc>
        <w:tc>
          <w:tcPr>
            <w:tcW w:w="1162" w:type="dxa"/>
          </w:tcPr>
          <w:p w14:paraId="23AFE6E8" w14:textId="09B2289E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84</w:t>
            </w:r>
          </w:p>
        </w:tc>
        <w:tc>
          <w:tcPr>
            <w:tcW w:w="1106" w:type="dxa"/>
          </w:tcPr>
          <w:p w14:paraId="2E3A1737" w14:textId="12CCDA31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47" w:type="dxa"/>
          </w:tcPr>
          <w:p w14:paraId="05997705" w14:textId="57DB4465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No clear separation after clustering</w:t>
            </w:r>
          </w:p>
        </w:tc>
      </w:tr>
      <w:tr w:rsidR="00EE1881" w:rsidRPr="00B368A4" w14:paraId="527CAB53" w14:textId="77777777" w:rsidTr="00341942">
        <w:tc>
          <w:tcPr>
            <w:tcW w:w="1512" w:type="dxa"/>
          </w:tcPr>
          <w:p w14:paraId="142928CC" w14:textId="2768F0E6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Embolization</w:t>
            </w:r>
          </w:p>
        </w:tc>
        <w:tc>
          <w:tcPr>
            <w:tcW w:w="1082" w:type="dxa"/>
          </w:tcPr>
          <w:p w14:paraId="0A0EE6C4" w14:textId="7FEE8211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7/1055</w:t>
            </w:r>
          </w:p>
        </w:tc>
        <w:tc>
          <w:tcPr>
            <w:tcW w:w="2079" w:type="dxa"/>
          </w:tcPr>
          <w:p w14:paraId="78B799B5" w14:textId="7C00B032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0.32 (0.09-1.18)</w:t>
            </w:r>
          </w:p>
        </w:tc>
        <w:tc>
          <w:tcPr>
            <w:tcW w:w="1162" w:type="dxa"/>
          </w:tcPr>
          <w:p w14:paraId="3690B0E9" w14:textId="41746F44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1106" w:type="dxa"/>
          </w:tcPr>
          <w:p w14:paraId="67DFB3BB" w14:textId="2ADD5C58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547" w:type="dxa"/>
          </w:tcPr>
          <w:p w14:paraId="0BFF0C04" w14:textId="092C713E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Sparse events; interpret cautiously</w:t>
            </w:r>
          </w:p>
        </w:tc>
      </w:tr>
      <w:tr w:rsidR="00EE1881" w:rsidRPr="00B368A4" w14:paraId="3B5C2303" w14:textId="77777777" w:rsidTr="00341942">
        <w:tc>
          <w:tcPr>
            <w:tcW w:w="1512" w:type="dxa"/>
          </w:tcPr>
          <w:p w14:paraId="0D411879" w14:textId="384F9DF4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 xml:space="preserve">Surgery </w:t>
            </w:r>
            <w:r>
              <w:rPr>
                <w:rFonts w:ascii="Calibri" w:hAnsi="Calibri" w:cs="Calibri"/>
                <w:sz w:val="22"/>
                <w:szCs w:val="22"/>
              </w:rPr>
              <w:t>in the first</w:t>
            </w:r>
            <w:r w:rsidRPr="00B368A4">
              <w:rPr>
                <w:rFonts w:ascii="Calibri" w:hAnsi="Calibri" w:cs="Calibri"/>
                <w:sz w:val="22"/>
                <w:szCs w:val="22"/>
              </w:rPr>
              <w:t xml:space="preserve"> 30 days</w:t>
            </w:r>
          </w:p>
        </w:tc>
        <w:tc>
          <w:tcPr>
            <w:tcW w:w="1082" w:type="dxa"/>
          </w:tcPr>
          <w:p w14:paraId="15548BA3" w14:textId="51819252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31/105</w:t>
            </w:r>
            <w:r w:rsidR="00C07B51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2079" w:type="dxa"/>
          </w:tcPr>
          <w:p w14:paraId="677DB019" w14:textId="7156F192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0.92 (0.42-2.05)</w:t>
            </w:r>
          </w:p>
        </w:tc>
        <w:tc>
          <w:tcPr>
            <w:tcW w:w="1162" w:type="dxa"/>
          </w:tcPr>
          <w:p w14:paraId="5BD99EA6" w14:textId="2F7E5A16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1106" w:type="dxa"/>
          </w:tcPr>
          <w:p w14:paraId="46A831E7" w14:textId="1D52D523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47" w:type="dxa"/>
          </w:tcPr>
          <w:p w14:paraId="3D8F3E77" w14:textId="0DC75CB6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No clear separation after clustering</w:t>
            </w:r>
          </w:p>
        </w:tc>
      </w:tr>
      <w:tr w:rsidR="00EE1881" w:rsidRPr="00B368A4" w14:paraId="6E1F4B69" w14:textId="77777777" w:rsidTr="00341942">
        <w:tc>
          <w:tcPr>
            <w:tcW w:w="1512" w:type="dxa"/>
          </w:tcPr>
          <w:p w14:paraId="58B80461" w14:textId="6A6E90EE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Hospital admission</w:t>
            </w:r>
          </w:p>
        </w:tc>
        <w:tc>
          <w:tcPr>
            <w:tcW w:w="1082" w:type="dxa"/>
          </w:tcPr>
          <w:p w14:paraId="268CD25C" w14:textId="2589E56B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83</w:t>
            </w:r>
            <w:r w:rsidR="001334B0">
              <w:rPr>
                <w:rFonts w:ascii="Calibri" w:hAnsi="Calibri" w:cs="Calibri"/>
                <w:sz w:val="22"/>
                <w:szCs w:val="22"/>
              </w:rPr>
              <w:t>8</w:t>
            </w:r>
            <w:r w:rsidRPr="00B368A4">
              <w:rPr>
                <w:rFonts w:ascii="Calibri" w:hAnsi="Calibri" w:cs="Calibri"/>
                <w:sz w:val="22"/>
                <w:szCs w:val="22"/>
              </w:rPr>
              <w:t>/1058</w:t>
            </w:r>
          </w:p>
        </w:tc>
        <w:tc>
          <w:tcPr>
            <w:tcW w:w="2079" w:type="dxa"/>
          </w:tcPr>
          <w:p w14:paraId="036ED417" w14:textId="51105867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2.54 (1.77-3.64)</w:t>
            </w:r>
          </w:p>
        </w:tc>
        <w:tc>
          <w:tcPr>
            <w:tcW w:w="1162" w:type="dxa"/>
          </w:tcPr>
          <w:p w14:paraId="4DCB2077" w14:textId="7B1C4034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1.40</w:t>
            </w:r>
          </w:p>
        </w:tc>
        <w:tc>
          <w:tcPr>
            <w:tcW w:w="1106" w:type="dxa"/>
          </w:tcPr>
          <w:p w14:paraId="04A95238" w14:textId="05D81476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47" w:type="dxa"/>
          </w:tcPr>
          <w:p w14:paraId="6EC3F1C7" w14:textId="4D95B939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Higher in older patients</w:t>
            </w:r>
          </w:p>
        </w:tc>
      </w:tr>
      <w:tr w:rsidR="00EE1881" w:rsidRPr="00B368A4" w14:paraId="777864A4" w14:textId="77777777" w:rsidTr="00341942">
        <w:tc>
          <w:tcPr>
            <w:tcW w:w="1512" w:type="dxa"/>
          </w:tcPr>
          <w:p w14:paraId="0275143E" w14:textId="05091154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ength of stay</w:t>
            </w:r>
          </w:p>
        </w:tc>
        <w:tc>
          <w:tcPr>
            <w:tcW w:w="1082" w:type="dxa"/>
          </w:tcPr>
          <w:p w14:paraId="6096504F" w14:textId="34A63208" w:rsidR="00EE1881" w:rsidRPr="00B368A4" w:rsidRDefault="00D9411B" w:rsidP="00EE188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52</w:t>
            </w:r>
          </w:p>
        </w:tc>
        <w:tc>
          <w:tcPr>
            <w:tcW w:w="2079" w:type="dxa"/>
          </w:tcPr>
          <w:p w14:paraId="0193D2FA" w14:textId="08A762AA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IRR 1.45 (1.37-1.53)</w:t>
            </w:r>
          </w:p>
        </w:tc>
        <w:tc>
          <w:tcPr>
            <w:tcW w:w="1162" w:type="dxa"/>
          </w:tcPr>
          <w:p w14:paraId="1F1176FF" w14:textId="1880D09A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38</w:t>
            </w:r>
          </w:p>
        </w:tc>
        <w:tc>
          <w:tcPr>
            <w:tcW w:w="1106" w:type="dxa"/>
          </w:tcPr>
          <w:p w14:paraId="7C0ED4A0" w14:textId="20CF6A4E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1547" w:type="dxa"/>
          </w:tcPr>
          <w:p w14:paraId="5FFFE81C" w14:textId="502DFB51" w:rsidR="00EE1881" w:rsidRPr="00B368A4" w:rsidRDefault="00EE1881" w:rsidP="00EE188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Longer in older patients</w:t>
            </w:r>
          </w:p>
        </w:tc>
      </w:tr>
      <w:tr w:rsidR="00647F29" w:rsidRPr="00B368A4" w14:paraId="4EFF50DB" w14:textId="77777777" w:rsidTr="00341942">
        <w:tc>
          <w:tcPr>
            <w:tcW w:w="1512" w:type="dxa"/>
          </w:tcPr>
          <w:p w14:paraId="6B4DA649" w14:textId="1335D274" w:rsidR="00647F29" w:rsidRDefault="00647F29" w:rsidP="00647F2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 blood transfusions</w:t>
            </w:r>
          </w:p>
        </w:tc>
        <w:tc>
          <w:tcPr>
            <w:tcW w:w="1082" w:type="dxa"/>
          </w:tcPr>
          <w:p w14:paraId="1CF132A9" w14:textId="3D72075C" w:rsidR="00647F29" w:rsidRPr="00B368A4" w:rsidRDefault="00647F29" w:rsidP="00647F2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56</w:t>
            </w:r>
          </w:p>
        </w:tc>
        <w:tc>
          <w:tcPr>
            <w:tcW w:w="2079" w:type="dxa"/>
          </w:tcPr>
          <w:p w14:paraId="6C3145D9" w14:textId="5B134EB8" w:rsidR="00647F29" w:rsidRPr="00B368A4" w:rsidRDefault="00647F29" w:rsidP="00647F29">
            <w:pPr>
              <w:rPr>
                <w:rFonts w:ascii="Calibri" w:hAnsi="Calibri" w:cs="Calibri"/>
                <w:sz w:val="22"/>
                <w:szCs w:val="22"/>
              </w:rPr>
            </w:pPr>
            <w:r w:rsidRPr="00647F29">
              <w:rPr>
                <w:rFonts w:ascii="Calibri" w:hAnsi="Calibri" w:cs="Calibri"/>
                <w:sz w:val="22"/>
                <w:szCs w:val="22"/>
              </w:rPr>
              <w:t>IRR 1.17 (1.01-1.35)</w:t>
            </w:r>
          </w:p>
        </w:tc>
        <w:tc>
          <w:tcPr>
            <w:tcW w:w="1162" w:type="dxa"/>
          </w:tcPr>
          <w:p w14:paraId="39518879" w14:textId="6F73F009" w:rsidR="00647F29" w:rsidRPr="00B368A4" w:rsidRDefault="00647F29" w:rsidP="00647F29">
            <w:pPr>
              <w:rPr>
                <w:rFonts w:ascii="Calibri" w:hAnsi="Calibri" w:cs="Calibri"/>
                <w:sz w:val="22"/>
                <w:szCs w:val="22"/>
              </w:rPr>
            </w:pPr>
            <w:r w:rsidRPr="00647F29">
              <w:rPr>
                <w:rFonts w:ascii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1106" w:type="dxa"/>
          </w:tcPr>
          <w:p w14:paraId="07ED6081" w14:textId="37252259" w:rsidR="00647F29" w:rsidRPr="00B368A4" w:rsidRDefault="00647F29" w:rsidP="00647F29">
            <w:pPr>
              <w:rPr>
                <w:rFonts w:ascii="Calibri" w:hAnsi="Calibri" w:cs="Calibri"/>
                <w:sz w:val="22"/>
                <w:szCs w:val="22"/>
              </w:rPr>
            </w:pPr>
            <w:r w:rsidRPr="00647F29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1547" w:type="dxa"/>
          </w:tcPr>
          <w:p w14:paraId="389BE079" w14:textId="6996FB90" w:rsidR="00647F29" w:rsidRPr="00B368A4" w:rsidRDefault="00647F29" w:rsidP="00647F29">
            <w:pPr>
              <w:rPr>
                <w:rFonts w:ascii="Calibri" w:hAnsi="Calibri" w:cs="Calibri"/>
                <w:sz w:val="22"/>
                <w:szCs w:val="22"/>
              </w:rPr>
            </w:pPr>
            <w:r w:rsidRPr="00647F29">
              <w:rPr>
                <w:rFonts w:ascii="Calibri" w:hAnsi="Calibri" w:cs="Calibri"/>
                <w:sz w:val="22"/>
                <w:szCs w:val="22"/>
              </w:rPr>
              <w:t>Higher count in older patients</w:t>
            </w:r>
          </w:p>
        </w:tc>
      </w:tr>
      <w:tr w:rsidR="001F3B21" w:rsidRPr="00B368A4" w14:paraId="1D11593D" w14:textId="77777777" w:rsidTr="00341942">
        <w:tc>
          <w:tcPr>
            <w:tcW w:w="1512" w:type="dxa"/>
          </w:tcPr>
          <w:p w14:paraId="4954F3E0" w14:textId="2AD82379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ICU admission</w:t>
            </w:r>
          </w:p>
        </w:tc>
        <w:tc>
          <w:tcPr>
            <w:tcW w:w="1082" w:type="dxa"/>
          </w:tcPr>
          <w:p w14:paraId="5B1CA6C0" w14:textId="40D59606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60/1045</w:t>
            </w:r>
          </w:p>
        </w:tc>
        <w:tc>
          <w:tcPr>
            <w:tcW w:w="2079" w:type="dxa"/>
          </w:tcPr>
          <w:p w14:paraId="7535ED70" w14:textId="5CE93F71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0.54 (0.30-0.96)</w:t>
            </w:r>
          </w:p>
        </w:tc>
        <w:tc>
          <w:tcPr>
            <w:tcW w:w="1162" w:type="dxa"/>
          </w:tcPr>
          <w:p w14:paraId="30E2CBCA" w14:textId="7B33B507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1106" w:type="dxa"/>
          </w:tcPr>
          <w:p w14:paraId="07B0BFA8" w14:textId="09B4CBBA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47" w:type="dxa"/>
          </w:tcPr>
          <w:p w14:paraId="22B53725" w14:textId="77F84D8C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Lower in older patients</w:t>
            </w:r>
          </w:p>
        </w:tc>
      </w:tr>
      <w:tr w:rsidR="001F3B21" w:rsidRPr="00B368A4" w14:paraId="375CF501" w14:textId="77777777" w:rsidTr="00341942">
        <w:tc>
          <w:tcPr>
            <w:tcW w:w="1512" w:type="dxa"/>
          </w:tcPr>
          <w:p w14:paraId="3D9947FC" w14:textId="608040B8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Rebleeding</w:t>
            </w:r>
          </w:p>
        </w:tc>
        <w:tc>
          <w:tcPr>
            <w:tcW w:w="1082" w:type="dxa"/>
          </w:tcPr>
          <w:p w14:paraId="3C6B6BAF" w14:textId="333FB1C7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137/1055</w:t>
            </w:r>
          </w:p>
        </w:tc>
        <w:tc>
          <w:tcPr>
            <w:tcW w:w="2079" w:type="dxa"/>
          </w:tcPr>
          <w:p w14:paraId="000EE9F3" w14:textId="2D93FE74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1.36 (0.83-2.25)</w:t>
            </w:r>
          </w:p>
        </w:tc>
        <w:tc>
          <w:tcPr>
            <w:tcW w:w="1162" w:type="dxa"/>
          </w:tcPr>
          <w:p w14:paraId="5731CCCB" w14:textId="219575D8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75</w:t>
            </w:r>
          </w:p>
        </w:tc>
        <w:tc>
          <w:tcPr>
            <w:tcW w:w="1106" w:type="dxa"/>
          </w:tcPr>
          <w:p w14:paraId="2C8A6675" w14:textId="7DD6A0CE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547" w:type="dxa"/>
          </w:tcPr>
          <w:p w14:paraId="54896E65" w14:textId="2DE3E7A9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Directionally higher; interval crosses null</w:t>
            </w:r>
          </w:p>
        </w:tc>
      </w:tr>
      <w:tr w:rsidR="001F3B21" w:rsidRPr="00B368A4" w14:paraId="4C6D5506" w14:textId="77777777" w:rsidTr="00341942">
        <w:tc>
          <w:tcPr>
            <w:tcW w:w="1512" w:type="dxa"/>
          </w:tcPr>
          <w:p w14:paraId="042FF8D0" w14:textId="72591C9E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Re</w:t>
            </w:r>
            <w:r>
              <w:rPr>
                <w:rFonts w:ascii="Calibri" w:hAnsi="Calibri" w:cs="Calibri"/>
                <w:sz w:val="22"/>
                <w:szCs w:val="22"/>
              </w:rPr>
              <w:t>admission</w:t>
            </w:r>
          </w:p>
        </w:tc>
        <w:tc>
          <w:tcPr>
            <w:tcW w:w="1082" w:type="dxa"/>
          </w:tcPr>
          <w:p w14:paraId="3F69080C" w14:textId="5FABE12B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87/1055</w:t>
            </w:r>
          </w:p>
        </w:tc>
        <w:tc>
          <w:tcPr>
            <w:tcW w:w="2079" w:type="dxa"/>
          </w:tcPr>
          <w:p w14:paraId="3B668EF3" w14:textId="5FEA0D8E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1.19 (0.66-2.11)</w:t>
            </w:r>
          </w:p>
        </w:tc>
        <w:tc>
          <w:tcPr>
            <w:tcW w:w="1162" w:type="dxa"/>
          </w:tcPr>
          <w:p w14:paraId="6886CAE7" w14:textId="3116DFBF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1106" w:type="dxa"/>
          </w:tcPr>
          <w:p w14:paraId="1622FCD4" w14:textId="55927016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47" w:type="dxa"/>
          </w:tcPr>
          <w:p w14:paraId="5749FC9F" w14:textId="6DE2E3B1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No clear separation after clustering</w:t>
            </w:r>
          </w:p>
        </w:tc>
      </w:tr>
      <w:tr w:rsidR="001F3B21" w:rsidRPr="00B368A4" w14:paraId="1B15A6E6" w14:textId="77777777" w:rsidTr="00341942">
        <w:tc>
          <w:tcPr>
            <w:tcW w:w="1512" w:type="dxa"/>
          </w:tcPr>
          <w:p w14:paraId="1963AB49" w14:textId="73C46776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In-hospital mortality</w:t>
            </w:r>
          </w:p>
        </w:tc>
        <w:tc>
          <w:tcPr>
            <w:tcW w:w="1082" w:type="dxa"/>
          </w:tcPr>
          <w:p w14:paraId="1FAEDCC6" w14:textId="50C21EB7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95/1056</w:t>
            </w:r>
          </w:p>
        </w:tc>
        <w:tc>
          <w:tcPr>
            <w:tcW w:w="2079" w:type="dxa"/>
          </w:tcPr>
          <w:p w14:paraId="125855D3" w14:textId="42212E45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1.91 (1.04-3.50)</w:t>
            </w:r>
          </w:p>
        </w:tc>
        <w:tc>
          <w:tcPr>
            <w:tcW w:w="1162" w:type="dxa"/>
          </w:tcPr>
          <w:p w14:paraId="61E1347A" w14:textId="0DF8D41A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1106" w:type="dxa"/>
          </w:tcPr>
          <w:p w14:paraId="17A70856" w14:textId="1DEDA46B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47" w:type="dxa"/>
          </w:tcPr>
          <w:p w14:paraId="7DF780D0" w14:textId="40C94E79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Higher in older patients</w:t>
            </w:r>
          </w:p>
        </w:tc>
      </w:tr>
      <w:tr w:rsidR="001F3B21" w:rsidRPr="00B368A4" w14:paraId="6FE758CA" w14:textId="77777777" w:rsidTr="00341942">
        <w:tc>
          <w:tcPr>
            <w:tcW w:w="1512" w:type="dxa"/>
          </w:tcPr>
          <w:p w14:paraId="28B0786F" w14:textId="30EF8E43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30-day mortality</w:t>
            </w:r>
          </w:p>
        </w:tc>
        <w:tc>
          <w:tcPr>
            <w:tcW w:w="1082" w:type="dxa"/>
          </w:tcPr>
          <w:p w14:paraId="1508FA9E" w14:textId="765E0ACB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12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  <w:r w:rsidRPr="00B368A4">
              <w:rPr>
                <w:rFonts w:ascii="Calibri" w:hAnsi="Calibri" w:cs="Calibri"/>
                <w:sz w:val="22"/>
                <w:szCs w:val="22"/>
              </w:rPr>
              <w:t>/1054</w:t>
            </w:r>
          </w:p>
        </w:tc>
        <w:tc>
          <w:tcPr>
            <w:tcW w:w="2079" w:type="dxa"/>
          </w:tcPr>
          <w:p w14:paraId="14832D08" w14:textId="1034DEE4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OR 2.83 (1.54-5.22)</w:t>
            </w:r>
          </w:p>
        </w:tc>
        <w:tc>
          <w:tcPr>
            <w:tcW w:w="1162" w:type="dxa"/>
          </w:tcPr>
          <w:p w14:paraId="07635723" w14:textId="57577804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1106" w:type="dxa"/>
          </w:tcPr>
          <w:p w14:paraId="09129B48" w14:textId="51A40B37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47" w:type="dxa"/>
          </w:tcPr>
          <w:p w14:paraId="29DBCA29" w14:textId="1D4F2E0D" w:rsidR="001F3B21" w:rsidRPr="00B368A4" w:rsidRDefault="001F3B21" w:rsidP="001F3B21">
            <w:pPr>
              <w:rPr>
                <w:rFonts w:ascii="Calibri" w:hAnsi="Calibri" w:cs="Calibri"/>
                <w:sz w:val="22"/>
                <w:szCs w:val="22"/>
              </w:rPr>
            </w:pPr>
            <w:r w:rsidRPr="00B368A4">
              <w:rPr>
                <w:rFonts w:ascii="Calibri" w:hAnsi="Calibri" w:cs="Calibri"/>
                <w:sz w:val="22"/>
                <w:szCs w:val="22"/>
              </w:rPr>
              <w:t>Higher in older patients</w:t>
            </w:r>
          </w:p>
        </w:tc>
      </w:tr>
    </w:tbl>
    <w:p w14:paraId="5B7F9514" w14:textId="285B4E45" w:rsidR="000E0AD9" w:rsidRPr="006F4037" w:rsidRDefault="000E0AD9" w:rsidP="006F4037">
      <w:pPr>
        <w:spacing w:after="120" w:line="360" w:lineRule="auto"/>
        <w:jc w:val="both"/>
        <w:rPr>
          <w:rFonts w:ascii="Calibri" w:hAnsi="Calibri" w:cs="Calibri"/>
          <w:sz w:val="22"/>
          <w:szCs w:val="22"/>
          <w:lang w:eastAsia="de-CH"/>
        </w:rPr>
      </w:pPr>
      <w:r w:rsidRPr="00941340">
        <w:rPr>
          <w:rFonts w:ascii="Calibri" w:hAnsi="Calibri" w:cs="Calibri"/>
          <w:b/>
          <w:bCs/>
          <w:sz w:val="22"/>
          <w:szCs w:val="22"/>
          <w:lang w:eastAsia="de-CH"/>
        </w:rPr>
        <w:t xml:space="preserve">Supplementary table </w:t>
      </w:r>
      <w:r w:rsidR="00B368A4">
        <w:rPr>
          <w:rFonts w:ascii="Calibri" w:hAnsi="Calibri" w:cs="Calibri"/>
          <w:b/>
          <w:bCs/>
          <w:sz w:val="22"/>
          <w:szCs w:val="22"/>
          <w:lang w:eastAsia="de-CH"/>
        </w:rPr>
        <w:t>7</w:t>
      </w:r>
      <w:r w:rsidRPr="00A06A14">
        <w:rPr>
          <w:rFonts w:ascii="Calibri" w:hAnsi="Calibri" w:cs="Calibri"/>
          <w:sz w:val="22"/>
          <w:szCs w:val="22"/>
          <w:lang w:eastAsia="de-CH"/>
        </w:rPr>
        <w:t>:</w:t>
      </w:r>
      <w:r w:rsidR="00B368A4">
        <w:rPr>
          <w:rFonts w:ascii="Calibri" w:hAnsi="Calibri" w:cs="Calibri"/>
          <w:sz w:val="22"/>
          <w:szCs w:val="22"/>
          <w:lang w:eastAsia="de-CH"/>
        </w:rPr>
        <w:t xml:space="preserve"> </w:t>
      </w:r>
      <w:r w:rsidR="00A77C05" w:rsidRPr="00A77C05">
        <w:rPr>
          <w:rFonts w:ascii="Calibri" w:hAnsi="Calibri" w:cs="Calibri"/>
          <w:sz w:val="22"/>
          <w:szCs w:val="22"/>
          <w:lang w:eastAsia="de-CH"/>
        </w:rPr>
        <w:t xml:space="preserve">Exploratory centre/country cluster-adjusted age-group sensitivity models. Models included age group (≥65 versus &lt;65 years) and sex as fixed effects, with random intercepts for country and participating centre nested within country. Binary outcomes are </w:t>
      </w:r>
      <w:r w:rsidR="00A77C05" w:rsidRPr="00A77C05">
        <w:rPr>
          <w:rFonts w:ascii="Calibri" w:hAnsi="Calibri" w:cs="Calibri"/>
          <w:sz w:val="22"/>
          <w:szCs w:val="22"/>
          <w:lang w:eastAsia="de-CH"/>
        </w:rPr>
        <w:lastRenderedPageBreak/>
        <w:t>reported as odds ratios (ORs); count outcomes are reported as incidence rate ratios (IRRs).</w:t>
      </w:r>
      <w:r w:rsidR="002D43A1">
        <w:rPr>
          <w:rFonts w:ascii="Calibri" w:hAnsi="Calibri" w:cs="Calibri"/>
          <w:sz w:val="22"/>
          <w:szCs w:val="22"/>
          <w:lang w:eastAsia="de-CH"/>
        </w:rPr>
        <w:t xml:space="preserve"> CI – confidence interval; ICU – intensive care unit.</w:t>
      </w:r>
    </w:p>
    <w:sectPr w:rsidR="000E0AD9" w:rsidRPr="006F4037" w:rsidSect="007A3E7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D60"/>
    <w:rsid w:val="00055B2A"/>
    <w:rsid w:val="00063D94"/>
    <w:rsid w:val="000856E6"/>
    <w:rsid w:val="000C0E3E"/>
    <w:rsid w:val="000E0AD9"/>
    <w:rsid w:val="001259B8"/>
    <w:rsid w:val="001279A8"/>
    <w:rsid w:val="001334B0"/>
    <w:rsid w:val="001459B8"/>
    <w:rsid w:val="00166BC9"/>
    <w:rsid w:val="0018169E"/>
    <w:rsid w:val="00185DC7"/>
    <w:rsid w:val="001B6487"/>
    <w:rsid w:val="001C331E"/>
    <w:rsid w:val="001F3B21"/>
    <w:rsid w:val="0020509E"/>
    <w:rsid w:val="00210D60"/>
    <w:rsid w:val="00292A31"/>
    <w:rsid w:val="002A6384"/>
    <w:rsid w:val="002B4597"/>
    <w:rsid w:val="002B4C9B"/>
    <w:rsid w:val="002C045D"/>
    <w:rsid w:val="002D43A1"/>
    <w:rsid w:val="00340D6A"/>
    <w:rsid w:val="00341942"/>
    <w:rsid w:val="003833E2"/>
    <w:rsid w:val="00384373"/>
    <w:rsid w:val="003A1222"/>
    <w:rsid w:val="003E5736"/>
    <w:rsid w:val="00415E90"/>
    <w:rsid w:val="0046131D"/>
    <w:rsid w:val="0048261F"/>
    <w:rsid w:val="0049094B"/>
    <w:rsid w:val="0054378F"/>
    <w:rsid w:val="005451E0"/>
    <w:rsid w:val="005635F5"/>
    <w:rsid w:val="005C1E64"/>
    <w:rsid w:val="005C3BE6"/>
    <w:rsid w:val="00601758"/>
    <w:rsid w:val="00627700"/>
    <w:rsid w:val="006356C7"/>
    <w:rsid w:val="0064137B"/>
    <w:rsid w:val="00647F29"/>
    <w:rsid w:val="006622AE"/>
    <w:rsid w:val="006A4161"/>
    <w:rsid w:val="006B2012"/>
    <w:rsid w:val="006C065D"/>
    <w:rsid w:val="006F4037"/>
    <w:rsid w:val="00741709"/>
    <w:rsid w:val="00775DBB"/>
    <w:rsid w:val="0079605B"/>
    <w:rsid w:val="00796115"/>
    <w:rsid w:val="007A3E7F"/>
    <w:rsid w:val="007E5282"/>
    <w:rsid w:val="007F4D0F"/>
    <w:rsid w:val="007F4F06"/>
    <w:rsid w:val="008422C3"/>
    <w:rsid w:val="00844385"/>
    <w:rsid w:val="008B5232"/>
    <w:rsid w:val="008B526C"/>
    <w:rsid w:val="008C4F88"/>
    <w:rsid w:val="008D348A"/>
    <w:rsid w:val="00915A96"/>
    <w:rsid w:val="00933383"/>
    <w:rsid w:val="00941340"/>
    <w:rsid w:val="0095279A"/>
    <w:rsid w:val="00962500"/>
    <w:rsid w:val="00975F15"/>
    <w:rsid w:val="00982FA5"/>
    <w:rsid w:val="00987900"/>
    <w:rsid w:val="00A27F7B"/>
    <w:rsid w:val="00A70549"/>
    <w:rsid w:val="00A77C05"/>
    <w:rsid w:val="00AA78F6"/>
    <w:rsid w:val="00AB0D74"/>
    <w:rsid w:val="00AC392F"/>
    <w:rsid w:val="00AF07AE"/>
    <w:rsid w:val="00B264FE"/>
    <w:rsid w:val="00B368A4"/>
    <w:rsid w:val="00B36D1C"/>
    <w:rsid w:val="00B67A5E"/>
    <w:rsid w:val="00B850F4"/>
    <w:rsid w:val="00BB0597"/>
    <w:rsid w:val="00BC4BEE"/>
    <w:rsid w:val="00BD5DFB"/>
    <w:rsid w:val="00BF0AE1"/>
    <w:rsid w:val="00C07B51"/>
    <w:rsid w:val="00C30536"/>
    <w:rsid w:val="00C306D4"/>
    <w:rsid w:val="00C8222E"/>
    <w:rsid w:val="00CB549E"/>
    <w:rsid w:val="00CC28BF"/>
    <w:rsid w:val="00CC705A"/>
    <w:rsid w:val="00CD64D1"/>
    <w:rsid w:val="00D52802"/>
    <w:rsid w:val="00D53EAD"/>
    <w:rsid w:val="00D572BE"/>
    <w:rsid w:val="00D83E96"/>
    <w:rsid w:val="00D9411B"/>
    <w:rsid w:val="00DB2D12"/>
    <w:rsid w:val="00DB7067"/>
    <w:rsid w:val="00E67325"/>
    <w:rsid w:val="00EA4F94"/>
    <w:rsid w:val="00EE1881"/>
    <w:rsid w:val="00F227C4"/>
    <w:rsid w:val="00F57254"/>
    <w:rsid w:val="00F672B3"/>
    <w:rsid w:val="00F81444"/>
    <w:rsid w:val="00F97745"/>
    <w:rsid w:val="00FA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B2EB02"/>
  <w14:defaultImageDpi w14:val="32767"/>
  <w15:chartTrackingRefBased/>
  <w15:docId w15:val="{47480E59-6887-4C4E-A5E7-40A1A98C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0D60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210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10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10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10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10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10D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10D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10D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10D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10D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10D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10D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10D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10D60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10D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10D60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10D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10D60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210D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10D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10D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10D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210D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10D60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210D6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10D6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10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10D60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210D60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59"/>
    <w:rsid w:val="00210D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88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Vara Luiz</dc:creator>
  <cp:keywords/>
  <dc:description/>
  <cp:lastModifiedBy>Francisco Vara Luiz</cp:lastModifiedBy>
  <cp:revision>98</cp:revision>
  <dcterms:created xsi:type="dcterms:W3CDTF">2026-05-10T11:29:00Z</dcterms:created>
  <dcterms:modified xsi:type="dcterms:W3CDTF">2026-06-07T11:29:00Z</dcterms:modified>
</cp:coreProperties>
</file>